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AA04C" w14:textId="77777777" w:rsidR="006173E3" w:rsidRPr="004461BC" w:rsidRDefault="006173E3" w:rsidP="006173E3">
      <w:pPr>
        <w:spacing w:line="480" w:lineRule="auto"/>
        <w:rPr>
          <w:b/>
          <w:sz w:val="22"/>
        </w:rPr>
      </w:pPr>
      <w:r w:rsidRPr="004461BC">
        <w:rPr>
          <w:b/>
          <w:sz w:val="22"/>
        </w:rPr>
        <w:t>Table and Figure for Supplementary material</w:t>
      </w:r>
    </w:p>
    <w:p w14:paraId="0E8481B8" w14:textId="6B4F02F0" w:rsidR="006173E3" w:rsidRDefault="006173E3" w:rsidP="006173E3">
      <w:pPr>
        <w:pStyle w:val="Caption"/>
        <w:keepNext/>
      </w:pPr>
      <w:bookmarkStart w:id="0" w:name="_Ref159254806"/>
      <w:r>
        <w:t xml:space="preserve">Table </w:t>
      </w:r>
      <w:bookmarkEnd w:id="0"/>
      <w:r>
        <w:t xml:space="preserve">S1 </w:t>
      </w:r>
      <w:bookmarkStart w:id="1" w:name="_GoBack"/>
      <w:bookmarkEnd w:id="1"/>
      <w:r>
        <w:t>Quality of Life scores across timepoints</w:t>
      </w:r>
    </w:p>
    <w:tbl>
      <w:tblPr>
        <w:tblStyle w:val="GridTable1Light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1893"/>
        <w:gridCol w:w="1893"/>
        <w:gridCol w:w="1894"/>
      </w:tblGrid>
      <w:tr w:rsidR="006173E3" w:rsidRPr="00677891" w14:paraId="71161EB5" w14:textId="77777777" w:rsidTr="00C21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C7117EF" w14:textId="77777777" w:rsidR="006173E3" w:rsidRPr="00677891" w:rsidRDefault="006173E3" w:rsidP="00C2186F">
            <w:pPr>
              <w:jc w:val="center"/>
              <w:rPr>
                <w:rFonts w:cs="Arial"/>
              </w:rPr>
            </w:pPr>
            <w:r>
              <w:rPr>
                <w:rFonts w:cs="Arial"/>
                <w:b w:val="0"/>
              </w:rPr>
              <w:t>Median [IQR]</w:t>
            </w:r>
          </w:p>
        </w:tc>
        <w:tc>
          <w:tcPr>
            <w:tcW w:w="1893" w:type="dxa"/>
            <w:vAlign w:val="center"/>
          </w:tcPr>
          <w:p w14:paraId="69AFE61E" w14:textId="77777777" w:rsidR="006173E3" w:rsidRDefault="006173E3" w:rsidP="00C218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Baseline</w:t>
            </w:r>
          </w:p>
          <w:p w14:paraId="1C1BF2E1" w14:textId="77777777" w:rsidR="006173E3" w:rsidRPr="00677891" w:rsidRDefault="006173E3" w:rsidP="00C218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677891">
              <w:rPr>
                <w:rFonts w:cs="Arial"/>
                <w:b w:val="0"/>
                <w:bCs w:val="0"/>
                <w:sz w:val="18"/>
              </w:rPr>
              <w:t>(n=18)</w:t>
            </w:r>
          </w:p>
        </w:tc>
        <w:tc>
          <w:tcPr>
            <w:tcW w:w="1893" w:type="dxa"/>
            <w:vAlign w:val="center"/>
          </w:tcPr>
          <w:p w14:paraId="77415D61" w14:textId="77777777" w:rsidR="006173E3" w:rsidRDefault="006173E3" w:rsidP="00C218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admission</w:t>
            </w:r>
          </w:p>
          <w:p w14:paraId="21A8428F" w14:textId="77777777" w:rsidR="006173E3" w:rsidRPr="00677891" w:rsidRDefault="006173E3" w:rsidP="00C218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7891">
              <w:rPr>
                <w:rFonts w:cs="Arial"/>
                <w:b w:val="0"/>
                <w:bCs w:val="0"/>
                <w:sz w:val="18"/>
              </w:rPr>
              <w:t>(n=18)</w:t>
            </w:r>
          </w:p>
        </w:tc>
        <w:tc>
          <w:tcPr>
            <w:tcW w:w="1894" w:type="dxa"/>
            <w:vAlign w:val="center"/>
          </w:tcPr>
          <w:p w14:paraId="4F0E2637" w14:textId="77777777" w:rsidR="006173E3" w:rsidRDefault="006173E3" w:rsidP="00C218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 xml:space="preserve">3 Months post </w:t>
            </w:r>
            <w:r>
              <w:rPr>
                <w:rFonts w:cs="Arial"/>
                <w:sz w:val="18"/>
              </w:rPr>
              <w:t>CAR-T</w:t>
            </w:r>
          </w:p>
          <w:p w14:paraId="6CDCE3A5" w14:textId="77777777" w:rsidR="006173E3" w:rsidRPr="00677891" w:rsidRDefault="006173E3" w:rsidP="00C218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7891">
              <w:rPr>
                <w:rFonts w:cs="Arial"/>
                <w:b w:val="0"/>
                <w:bCs w:val="0"/>
                <w:sz w:val="18"/>
              </w:rPr>
              <w:t>(n=</w:t>
            </w:r>
            <w:r>
              <w:rPr>
                <w:rFonts w:cs="Arial"/>
                <w:b w:val="0"/>
                <w:bCs w:val="0"/>
                <w:sz w:val="18"/>
              </w:rPr>
              <w:t>7</w:t>
            </w:r>
            <w:r w:rsidRPr="00677891">
              <w:rPr>
                <w:rFonts w:cs="Arial"/>
                <w:b w:val="0"/>
                <w:bCs w:val="0"/>
                <w:sz w:val="18"/>
              </w:rPr>
              <w:t>)</w:t>
            </w:r>
          </w:p>
        </w:tc>
      </w:tr>
      <w:tr w:rsidR="006173E3" w:rsidRPr="00677891" w14:paraId="0D16C69C" w14:textId="77777777" w:rsidTr="00C218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8A50A00" w14:textId="77777777" w:rsidR="006173E3" w:rsidRPr="00D942F5" w:rsidRDefault="006173E3" w:rsidP="00C2186F">
            <w:pPr>
              <w:rPr>
                <w:rFonts w:cs="Arial"/>
              </w:rPr>
            </w:pPr>
            <w:r>
              <w:rPr>
                <w:rFonts w:cs="Arial"/>
              </w:rPr>
              <w:t>EORTC QLQ C30 Summary Score</w:t>
            </w:r>
          </w:p>
        </w:tc>
        <w:tc>
          <w:tcPr>
            <w:tcW w:w="1893" w:type="dxa"/>
          </w:tcPr>
          <w:p w14:paraId="6E7D92C4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6.2 [67.0,82.3]</w:t>
            </w:r>
          </w:p>
        </w:tc>
        <w:tc>
          <w:tcPr>
            <w:tcW w:w="1893" w:type="dxa"/>
          </w:tcPr>
          <w:p w14:paraId="62745147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0.0 [62.0,89.2]</w:t>
            </w:r>
          </w:p>
        </w:tc>
        <w:tc>
          <w:tcPr>
            <w:tcW w:w="1894" w:type="dxa"/>
          </w:tcPr>
          <w:p w14:paraId="235EF62C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2.8 [69.4,89.6]</w:t>
            </w:r>
          </w:p>
        </w:tc>
      </w:tr>
      <w:tr w:rsidR="006173E3" w:rsidRPr="00677891" w14:paraId="476129DB" w14:textId="77777777" w:rsidTr="00C218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DCE133B" w14:textId="77777777" w:rsidR="006173E3" w:rsidRPr="00D942F5" w:rsidRDefault="006173E3" w:rsidP="00C2186F">
            <w:pPr>
              <w:rPr>
                <w:rFonts w:cs="Arial"/>
                <w:b w:val="0"/>
              </w:rPr>
            </w:pPr>
            <w:r w:rsidRPr="00D942F5">
              <w:rPr>
                <w:rFonts w:cs="Arial"/>
              </w:rPr>
              <w:t>EORTC</w:t>
            </w:r>
            <w:r>
              <w:rPr>
                <w:rFonts w:cs="Arial"/>
              </w:rPr>
              <w:t xml:space="preserve"> QLQ C30 domains</w:t>
            </w:r>
          </w:p>
        </w:tc>
        <w:tc>
          <w:tcPr>
            <w:tcW w:w="1893" w:type="dxa"/>
          </w:tcPr>
          <w:p w14:paraId="25C49FFE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</w:p>
        </w:tc>
        <w:tc>
          <w:tcPr>
            <w:tcW w:w="1893" w:type="dxa"/>
          </w:tcPr>
          <w:p w14:paraId="033A99C9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</w:p>
        </w:tc>
        <w:tc>
          <w:tcPr>
            <w:tcW w:w="1894" w:type="dxa"/>
          </w:tcPr>
          <w:p w14:paraId="7A2A6492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</w:p>
        </w:tc>
      </w:tr>
      <w:tr w:rsidR="006173E3" w:rsidRPr="00677891" w14:paraId="39C253E8" w14:textId="77777777" w:rsidTr="00C218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58F87DA" w14:textId="77777777" w:rsidR="006173E3" w:rsidRPr="00CF2179" w:rsidRDefault="006173E3" w:rsidP="00C2186F">
            <w:pPr>
              <w:ind w:left="284"/>
              <w:rPr>
                <w:rFonts w:cs="Arial"/>
                <w:b w:val="0"/>
                <w:sz w:val="22"/>
                <w:szCs w:val="22"/>
              </w:rPr>
            </w:pPr>
            <w:r w:rsidRPr="00CF2179">
              <w:rPr>
                <w:rFonts w:cs="Arial"/>
                <w:b w:val="0"/>
                <w:szCs w:val="22"/>
              </w:rPr>
              <w:t>Global QOL</w:t>
            </w:r>
          </w:p>
        </w:tc>
        <w:tc>
          <w:tcPr>
            <w:tcW w:w="1893" w:type="dxa"/>
          </w:tcPr>
          <w:p w14:paraId="1E5BB979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2.5 [43.6,79.2]</w:t>
            </w:r>
          </w:p>
        </w:tc>
        <w:tc>
          <w:tcPr>
            <w:tcW w:w="1893" w:type="dxa"/>
          </w:tcPr>
          <w:p w14:paraId="3FE7136D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58.3 [50.0,75.0]</w:t>
            </w:r>
          </w:p>
        </w:tc>
        <w:tc>
          <w:tcPr>
            <w:tcW w:w="1894" w:type="dxa"/>
          </w:tcPr>
          <w:p w14:paraId="1EE1067B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6.7 [33.3,83.3]</w:t>
            </w:r>
          </w:p>
        </w:tc>
      </w:tr>
      <w:tr w:rsidR="006173E3" w:rsidRPr="00677891" w14:paraId="003BC22E" w14:textId="77777777" w:rsidTr="00C218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F19C019" w14:textId="77777777" w:rsidR="006173E3" w:rsidRPr="00677891" w:rsidRDefault="006173E3" w:rsidP="00C2186F">
            <w:pPr>
              <w:ind w:left="284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Physical Functioning</w:t>
            </w:r>
          </w:p>
        </w:tc>
        <w:tc>
          <w:tcPr>
            <w:tcW w:w="1893" w:type="dxa"/>
          </w:tcPr>
          <w:p w14:paraId="49EB7099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3.3 [68.3,86.7]</w:t>
            </w:r>
          </w:p>
        </w:tc>
        <w:tc>
          <w:tcPr>
            <w:tcW w:w="1893" w:type="dxa"/>
          </w:tcPr>
          <w:p w14:paraId="684B7E9D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0.0 [68.3,91.7]</w:t>
            </w:r>
          </w:p>
        </w:tc>
        <w:tc>
          <w:tcPr>
            <w:tcW w:w="1894" w:type="dxa"/>
          </w:tcPr>
          <w:p w14:paraId="33452F7E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3.3 [60.0,83.3]</w:t>
            </w:r>
          </w:p>
        </w:tc>
      </w:tr>
      <w:tr w:rsidR="006173E3" w:rsidRPr="00677891" w14:paraId="731AAE62" w14:textId="77777777" w:rsidTr="00C218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95042E" w14:textId="77777777" w:rsidR="006173E3" w:rsidRDefault="006173E3" w:rsidP="00C2186F">
            <w:pPr>
              <w:ind w:left="284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Role Functioning</w:t>
            </w:r>
          </w:p>
        </w:tc>
        <w:tc>
          <w:tcPr>
            <w:tcW w:w="1893" w:type="dxa"/>
          </w:tcPr>
          <w:p w14:paraId="62CE054B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6.7 [50.0,83.3]</w:t>
            </w:r>
          </w:p>
        </w:tc>
        <w:tc>
          <w:tcPr>
            <w:tcW w:w="1893" w:type="dxa"/>
          </w:tcPr>
          <w:p w14:paraId="14ADF961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6.7 [33.3,83.3]</w:t>
            </w:r>
          </w:p>
        </w:tc>
        <w:tc>
          <w:tcPr>
            <w:tcW w:w="1894" w:type="dxa"/>
          </w:tcPr>
          <w:p w14:paraId="7144AFD7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6.7 [50.0,91.7]</w:t>
            </w:r>
          </w:p>
        </w:tc>
      </w:tr>
      <w:tr w:rsidR="006173E3" w:rsidRPr="00677891" w14:paraId="38E676D4" w14:textId="77777777" w:rsidTr="00C218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1A0D95D" w14:textId="77777777" w:rsidR="006173E3" w:rsidRDefault="006173E3" w:rsidP="00C2186F">
            <w:pPr>
              <w:ind w:left="284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Emotional Functioning</w:t>
            </w:r>
          </w:p>
        </w:tc>
        <w:tc>
          <w:tcPr>
            <w:tcW w:w="1893" w:type="dxa"/>
          </w:tcPr>
          <w:p w14:paraId="72BFB70C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3.3 [60.4,91.7]</w:t>
            </w:r>
          </w:p>
        </w:tc>
        <w:tc>
          <w:tcPr>
            <w:tcW w:w="1893" w:type="dxa"/>
          </w:tcPr>
          <w:p w14:paraId="3FDE47A3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9.2 [60.4,91.7]</w:t>
            </w:r>
          </w:p>
        </w:tc>
        <w:tc>
          <w:tcPr>
            <w:tcW w:w="1894" w:type="dxa"/>
          </w:tcPr>
          <w:p w14:paraId="4D6F10DB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3.3 [70.8,87.5]]</w:t>
            </w:r>
          </w:p>
        </w:tc>
      </w:tr>
      <w:tr w:rsidR="006173E3" w:rsidRPr="00677891" w14:paraId="52540903" w14:textId="77777777" w:rsidTr="00C218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69719D" w14:textId="77777777" w:rsidR="006173E3" w:rsidRDefault="006173E3" w:rsidP="00C2186F">
            <w:pPr>
              <w:ind w:left="284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Social Functioning</w:t>
            </w:r>
          </w:p>
        </w:tc>
        <w:tc>
          <w:tcPr>
            <w:tcW w:w="1893" w:type="dxa"/>
          </w:tcPr>
          <w:p w14:paraId="743882A0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6.7 [37.5,79.2]</w:t>
            </w:r>
          </w:p>
        </w:tc>
        <w:tc>
          <w:tcPr>
            <w:tcW w:w="1893" w:type="dxa"/>
          </w:tcPr>
          <w:p w14:paraId="36F83839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6.7 [33.3,79.2]</w:t>
            </w:r>
          </w:p>
        </w:tc>
        <w:tc>
          <w:tcPr>
            <w:tcW w:w="1894" w:type="dxa"/>
          </w:tcPr>
          <w:p w14:paraId="6B91C589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6.7 [33.3,83.3]</w:t>
            </w:r>
          </w:p>
        </w:tc>
      </w:tr>
      <w:tr w:rsidR="006173E3" w:rsidRPr="00677891" w14:paraId="3684C6F9" w14:textId="77777777" w:rsidTr="00C218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EA95D2" w14:textId="77777777" w:rsidR="006173E3" w:rsidRDefault="006173E3" w:rsidP="00C2186F">
            <w:pPr>
              <w:ind w:left="284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Fatigue</w:t>
            </w:r>
          </w:p>
        </w:tc>
        <w:tc>
          <w:tcPr>
            <w:tcW w:w="1893" w:type="dxa"/>
          </w:tcPr>
          <w:p w14:paraId="4E82A268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4.5 [25.0,44.0]</w:t>
            </w:r>
          </w:p>
        </w:tc>
        <w:tc>
          <w:tcPr>
            <w:tcW w:w="1893" w:type="dxa"/>
          </w:tcPr>
          <w:p w14:paraId="049D5936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5.0 [20.0,44.8]</w:t>
            </w:r>
          </w:p>
        </w:tc>
        <w:tc>
          <w:tcPr>
            <w:tcW w:w="1894" w:type="dxa"/>
          </w:tcPr>
          <w:p w14:paraId="23740F89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2.2 [22.2,50.0]</w:t>
            </w:r>
          </w:p>
        </w:tc>
      </w:tr>
      <w:tr w:rsidR="006173E3" w:rsidRPr="00677891" w14:paraId="07D18833" w14:textId="77777777" w:rsidTr="00C218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ED20DE2" w14:textId="77777777" w:rsidR="006173E3" w:rsidRDefault="006173E3" w:rsidP="00C2186F">
            <w:pPr>
              <w:ind w:left="284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Pain</w:t>
            </w:r>
          </w:p>
        </w:tc>
        <w:tc>
          <w:tcPr>
            <w:tcW w:w="1893" w:type="dxa"/>
          </w:tcPr>
          <w:p w14:paraId="7B6B5F41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6.7 [0.0,58.3]</w:t>
            </w:r>
          </w:p>
        </w:tc>
        <w:tc>
          <w:tcPr>
            <w:tcW w:w="1893" w:type="dxa"/>
          </w:tcPr>
          <w:p w14:paraId="61323DBE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6.7 [0.0,45.8]</w:t>
            </w:r>
          </w:p>
        </w:tc>
        <w:tc>
          <w:tcPr>
            <w:tcW w:w="1894" w:type="dxa"/>
          </w:tcPr>
          <w:p w14:paraId="5F77890C" w14:textId="77777777" w:rsidR="006173E3" w:rsidRPr="00677891" w:rsidRDefault="006173E3" w:rsidP="00C2186F">
            <w:pPr>
              <w:ind w:firstLine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3.3 [8.3,33.3]</w:t>
            </w:r>
          </w:p>
        </w:tc>
      </w:tr>
    </w:tbl>
    <w:p w14:paraId="0C62C327" w14:textId="77777777" w:rsidR="006173E3" w:rsidRDefault="006173E3" w:rsidP="006173E3">
      <w:pPr>
        <w:rPr>
          <w:sz w:val="22"/>
        </w:rPr>
      </w:pPr>
    </w:p>
    <w:p w14:paraId="43E5729B" w14:textId="77777777" w:rsidR="006173E3" w:rsidRDefault="006173E3" w:rsidP="006173E3">
      <w:pPr>
        <w:keepNext/>
        <w:jc w:val="center"/>
      </w:pPr>
      <w:r>
        <w:rPr>
          <w:noProof/>
          <w:sz w:val="22"/>
        </w:rPr>
        <w:lastRenderedPageBreak/>
        <w:drawing>
          <wp:inline distT="0" distB="0" distL="0" distR="0" wp14:anchorId="1173EC24" wp14:editId="2736CC04">
            <wp:extent cx="5727700" cy="85966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hab.EQ5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59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9F403" w14:textId="731D6F15" w:rsidR="00D77967" w:rsidRDefault="006173E3" w:rsidP="006173E3">
      <w:pPr>
        <w:pStyle w:val="Caption"/>
        <w:jc w:val="center"/>
      </w:pPr>
      <w:r>
        <w:t>Figure S</w:t>
      </w:r>
      <w:r>
        <w:t>1</w:t>
      </w:r>
      <w:r>
        <w:t xml:space="preserve"> </w:t>
      </w:r>
      <w:r w:rsidRPr="00614E13">
        <w:t xml:space="preserve">Proportion of responses by level of severity for EQ-5D-5L dimensions at baseline, pre-admission for </w:t>
      </w:r>
      <w:r>
        <w:t>CAR-T</w:t>
      </w:r>
      <w:r>
        <w:t>.</w:t>
      </w:r>
    </w:p>
    <w:sectPr w:rsidR="00D77967" w:rsidSect="00C04703">
      <w:pgSz w:w="11900" w:h="16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E3"/>
    <w:rsid w:val="00017D2F"/>
    <w:rsid w:val="00044931"/>
    <w:rsid w:val="000475F5"/>
    <w:rsid w:val="00056754"/>
    <w:rsid w:val="00070852"/>
    <w:rsid w:val="00076F1B"/>
    <w:rsid w:val="000847C8"/>
    <w:rsid w:val="00091FBD"/>
    <w:rsid w:val="000A0F37"/>
    <w:rsid w:val="000A715A"/>
    <w:rsid w:val="000C6A69"/>
    <w:rsid w:val="000D037C"/>
    <w:rsid w:val="000D3AE4"/>
    <w:rsid w:val="000D3BEA"/>
    <w:rsid w:val="000E4A7B"/>
    <w:rsid w:val="000E5E1E"/>
    <w:rsid w:val="000F24E7"/>
    <w:rsid w:val="00106CB7"/>
    <w:rsid w:val="00121AB9"/>
    <w:rsid w:val="0014708A"/>
    <w:rsid w:val="0016029E"/>
    <w:rsid w:val="00160529"/>
    <w:rsid w:val="00161D19"/>
    <w:rsid w:val="00164288"/>
    <w:rsid w:val="001876A3"/>
    <w:rsid w:val="001F3B8B"/>
    <w:rsid w:val="0021293F"/>
    <w:rsid w:val="002212C0"/>
    <w:rsid w:val="00227D34"/>
    <w:rsid w:val="00244567"/>
    <w:rsid w:val="002A07C6"/>
    <w:rsid w:val="002B6AA5"/>
    <w:rsid w:val="002C22CF"/>
    <w:rsid w:val="002D4D73"/>
    <w:rsid w:val="002D673C"/>
    <w:rsid w:val="002F28E3"/>
    <w:rsid w:val="002F42E1"/>
    <w:rsid w:val="00310EFE"/>
    <w:rsid w:val="00332656"/>
    <w:rsid w:val="00345C18"/>
    <w:rsid w:val="003501A4"/>
    <w:rsid w:val="0035086A"/>
    <w:rsid w:val="003566DD"/>
    <w:rsid w:val="00360B2E"/>
    <w:rsid w:val="00363BF3"/>
    <w:rsid w:val="0036654D"/>
    <w:rsid w:val="003751D1"/>
    <w:rsid w:val="003B71BF"/>
    <w:rsid w:val="003C3612"/>
    <w:rsid w:val="00401F14"/>
    <w:rsid w:val="00410CE9"/>
    <w:rsid w:val="00413853"/>
    <w:rsid w:val="00424A2E"/>
    <w:rsid w:val="00436FA9"/>
    <w:rsid w:val="00446E66"/>
    <w:rsid w:val="00450667"/>
    <w:rsid w:val="00452325"/>
    <w:rsid w:val="00486BDE"/>
    <w:rsid w:val="004A7D18"/>
    <w:rsid w:val="004F4807"/>
    <w:rsid w:val="00501958"/>
    <w:rsid w:val="0051158A"/>
    <w:rsid w:val="0053491F"/>
    <w:rsid w:val="00544E35"/>
    <w:rsid w:val="0055689D"/>
    <w:rsid w:val="00557B24"/>
    <w:rsid w:val="005674AC"/>
    <w:rsid w:val="005873BF"/>
    <w:rsid w:val="00595BB9"/>
    <w:rsid w:val="005A0F3C"/>
    <w:rsid w:val="005A5792"/>
    <w:rsid w:val="005C4A4B"/>
    <w:rsid w:val="005C60AF"/>
    <w:rsid w:val="00604F5C"/>
    <w:rsid w:val="00605984"/>
    <w:rsid w:val="006173E3"/>
    <w:rsid w:val="00640EFC"/>
    <w:rsid w:val="00655E6D"/>
    <w:rsid w:val="00661E7E"/>
    <w:rsid w:val="00664858"/>
    <w:rsid w:val="00695A43"/>
    <w:rsid w:val="006B3B28"/>
    <w:rsid w:val="006B68EE"/>
    <w:rsid w:val="006E2156"/>
    <w:rsid w:val="006E4E29"/>
    <w:rsid w:val="006E50A0"/>
    <w:rsid w:val="00711E8E"/>
    <w:rsid w:val="007263DE"/>
    <w:rsid w:val="00736E43"/>
    <w:rsid w:val="00771DCB"/>
    <w:rsid w:val="00783877"/>
    <w:rsid w:val="007933B6"/>
    <w:rsid w:val="007972B1"/>
    <w:rsid w:val="007C6892"/>
    <w:rsid w:val="007D408E"/>
    <w:rsid w:val="007E4A9A"/>
    <w:rsid w:val="007F39CD"/>
    <w:rsid w:val="007F44E2"/>
    <w:rsid w:val="007F78DB"/>
    <w:rsid w:val="00811782"/>
    <w:rsid w:val="008121C8"/>
    <w:rsid w:val="008350AF"/>
    <w:rsid w:val="00883C48"/>
    <w:rsid w:val="008E4231"/>
    <w:rsid w:val="008F46EE"/>
    <w:rsid w:val="009009AC"/>
    <w:rsid w:val="00945547"/>
    <w:rsid w:val="00960D1A"/>
    <w:rsid w:val="0096351D"/>
    <w:rsid w:val="0097321C"/>
    <w:rsid w:val="00985AD2"/>
    <w:rsid w:val="00996E8B"/>
    <w:rsid w:val="009B50CE"/>
    <w:rsid w:val="009C4590"/>
    <w:rsid w:val="009E751E"/>
    <w:rsid w:val="00A04B6B"/>
    <w:rsid w:val="00A15FCA"/>
    <w:rsid w:val="00A24352"/>
    <w:rsid w:val="00A43322"/>
    <w:rsid w:val="00A46BB9"/>
    <w:rsid w:val="00A5723D"/>
    <w:rsid w:val="00A6146D"/>
    <w:rsid w:val="00A754EA"/>
    <w:rsid w:val="00A839B6"/>
    <w:rsid w:val="00A85021"/>
    <w:rsid w:val="00A91BCE"/>
    <w:rsid w:val="00A96A64"/>
    <w:rsid w:val="00AB0890"/>
    <w:rsid w:val="00AD5259"/>
    <w:rsid w:val="00AE4A31"/>
    <w:rsid w:val="00AE568C"/>
    <w:rsid w:val="00AF1DE3"/>
    <w:rsid w:val="00AF51A2"/>
    <w:rsid w:val="00B13030"/>
    <w:rsid w:val="00B13EB9"/>
    <w:rsid w:val="00B26E0D"/>
    <w:rsid w:val="00B279C0"/>
    <w:rsid w:val="00B3606B"/>
    <w:rsid w:val="00B40577"/>
    <w:rsid w:val="00B41886"/>
    <w:rsid w:val="00B56763"/>
    <w:rsid w:val="00B60AB2"/>
    <w:rsid w:val="00B741F4"/>
    <w:rsid w:val="00BA304A"/>
    <w:rsid w:val="00BB2147"/>
    <w:rsid w:val="00BB5012"/>
    <w:rsid w:val="00BB508E"/>
    <w:rsid w:val="00BE7E8B"/>
    <w:rsid w:val="00C16A4E"/>
    <w:rsid w:val="00C26076"/>
    <w:rsid w:val="00C5147F"/>
    <w:rsid w:val="00C53C3C"/>
    <w:rsid w:val="00C54D71"/>
    <w:rsid w:val="00C72F9B"/>
    <w:rsid w:val="00C9460F"/>
    <w:rsid w:val="00CB1B41"/>
    <w:rsid w:val="00CB5B99"/>
    <w:rsid w:val="00CC1C0A"/>
    <w:rsid w:val="00CD02BE"/>
    <w:rsid w:val="00CF6AAB"/>
    <w:rsid w:val="00D243B4"/>
    <w:rsid w:val="00D6318F"/>
    <w:rsid w:val="00DE716F"/>
    <w:rsid w:val="00E10955"/>
    <w:rsid w:val="00E1334E"/>
    <w:rsid w:val="00E412E6"/>
    <w:rsid w:val="00E62C25"/>
    <w:rsid w:val="00E9110D"/>
    <w:rsid w:val="00EA680B"/>
    <w:rsid w:val="00EB64FA"/>
    <w:rsid w:val="00EE4A2E"/>
    <w:rsid w:val="00F1646A"/>
    <w:rsid w:val="00F241CF"/>
    <w:rsid w:val="00F46B46"/>
    <w:rsid w:val="00F50B11"/>
    <w:rsid w:val="00F65CDF"/>
    <w:rsid w:val="00F7359E"/>
    <w:rsid w:val="00F740DE"/>
    <w:rsid w:val="00FD56A9"/>
    <w:rsid w:val="00FF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4DCDF"/>
  <w14:defaultImageDpi w14:val="32767"/>
  <w15:chartTrackingRefBased/>
  <w15:docId w15:val="{355CAAC1-67CF-7E44-A31C-33FA4A006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173E3"/>
    <w:rPr>
      <w:rFonts w:ascii="Arial" w:eastAsia="Arial" w:hAnsi="Arial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6173E3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17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urt, Orla</dc:creator>
  <cp:keywords/>
  <dc:description/>
  <cp:lastModifiedBy>McCourt, Orla</cp:lastModifiedBy>
  <cp:revision>1</cp:revision>
  <dcterms:created xsi:type="dcterms:W3CDTF">2024-06-07T10:28:00Z</dcterms:created>
  <dcterms:modified xsi:type="dcterms:W3CDTF">2024-06-07T10:28:00Z</dcterms:modified>
</cp:coreProperties>
</file>